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5C8AA" w14:textId="77777777" w:rsidR="00A255B2" w:rsidRPr="00336743" w:rsidRDefault="00A255B2" w:rsidP="00A255B2">
      <w:pPr>
        <w:rPr>
          <w:b/>
        </w:rPr>
      </w:pPr>
      <w:r w:rsidRPr="005C22EC">
        <w:rPr>
          <w:b/>
        </w:rPr>
        <w:t xml:space="preserve">Table </w:t>
      </w:r>
      <w:r>
        <w:rPr>
          <w:b/>
        </w:rPr>
        <w:t>S2</w:t>
      </w:r>
      <w:r w:rsidRPr="00336743">
        <w:rPr>
          <w:b/>
        </w:rPr>
        <w:t xml:space="preserve"> –Prevalence of multimorbidity</w:t>
      </w:r>
      <w:r>
        <w:rPr>
          <w:b/>
        </w:rPr>
        <w:t xml:space="preserve"> in people with CKD </w:t>
      </w:r>
      <w:r w:rsidRPr="00336743">
        <w:rPr>
          <w:b/>
        </w:rPr>
        <w:t xml:space="preserve">in the </w:t>
      </w:r>
      <w:proofErr w:type="spellStart"/>
      <w:r>
        <w:rPr>
          <w:b/>
        </w:rPr>
        <w:t>OxREN</w:t>
      </w:r>
      <w:proofErr w:type="spellEnd"/>
      <w:r w:rsidRPr="00336743">
        <w:rPr>
          <w:b/>
        </w:rPr>
        <w:t xml:space="preserve"> cohort stratified by </w:t>
      </w:r>
      <w:r>
        <w:rPr>
          <w:b/>
        </w:rPr>
        <w:t>whether their CKD was existing or newly diagnosed</w:t>
      </w:r>
      <w:r w:rsidRPr="00336743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9"/>
        <w:gridCol w:w="1559"/>
        <w:gridCol w:w="851"/>
        <w:gridCol w:w="1843"/>
      </w:tblGrid>
      <w:tr w:rsidR="00A255B2" w:rsidRPr="00E85EC4" w14:paraId="27826DF5" w14:textId="77777777" w:rsidTr="003B4930">
        <w:tc>
          <w:tcPr>
            <w:tcW w:w="2263" w:type="dxa"/>
          </w:tcPr>
          <w:p w14:paraId="59202196" w14:textId="77777777" w:rsidR="00A255B2" w:rsidRPr="006F2667" w:rsidRDefault="00A255B2" w:rsidP="003B4930">
            <w:pPr>
              <w:rPr>
                <w:b/>
              </w:rPr>
            </w:pPr>
            <w:r w:rsidRPr="006F2667">
              <w:rPr>
                <w:b/>
              </w:rPr>
              <w:t>Number of comorbidities</w:t>
            </w:r>
          </w:p>
        </w:tc>
        <w:tc>
          <w:tcPr>
            <w:tcW w:w="2268" w:type="dxa"/>
            <w:gridSpan w:val="2"/>
          </w:tcPr>
          <w:p w14:paraId="40B54CD6" w14:textId="77777777" w:rsidR="00A255B2" w:rsidRPr="006F2667" w:rsidRDefault="00A255B2" w:rsidP="003B4930">
            <w:pPr>
              <w:jc w:val="center"/>
              <w:rPr>
                <w:b/>
              </w:rPr>
            </w:pPr>
            <w:r w:rsidRPr="006F2667">
              <w:rPr>
                <w:b/>
              </w:rPr>
              <w:t>Existing CKD</w:t>
            </w:r>
          </w:p>
          <w:p w14:paraId="06518350" w14:textId="77777777" w:rsidR="00A255B2" w:rsidRPr="006F2667" w:rsidRDefault="00A255B2" w:rsidP="003B4930">
            <w:pPr>
              <w:jc w:val="center"/>
              <w:rPr>
                <w:b/>
              </w:rPr>
            </w:pPr>
            <w:r w:rsidRPr="006F2667">
              <w:rPr>
                <w:b/>
              </w:rPr>
              <w:t>N=327</w:t>
            </w:r>
          </w:p>
        </w:tc>
        <w:tc>
          <w:tcPr>
            <w:tcW w:w="2694" w:type="dxa"/>
            <w:gridSpan w:val="2"/>
          </w:tcPr>
          <w:p w14:paraId="0027582D" w14:textId="77777777" w:rsidR="00A255B2" w:rsidRPr="006F2667" w:rsidRDefault="00A255B2" w:rsidP="003B4930">
            <w:pPr>
              <w:jc w:val="center"/>
              <w:rPr>
                <w:b/>
              </w:rPr>
            </w:pPr>
            <w:proofErr w:type="gramStart"/>
            <w:r w:rsidRPr="006F2667">
              <w:rPr>
                <w:b/>
              </w:rPr>
              <w:t>Newly-diagnosed</w:t>
            </w:r>
            <w:proofErr w:type="gramEnd"/>
            <w:r w:rsidRPr="006F2667">
              <w:rPr>
                <w:b/>
              </w:rPr>
              <w:t xml:space="preserve"> CKD</w:t>
            </w:r>
          </w:p>
          <w:p w14:paraId="006E6E19" w14:textId="77777777" w:rsidR="00A255B2" w:rsidRPr="006F2667" w:rsidRDefault="00A255B2" w:rsidP="003B4930">
            <w:pPr>
              <w:jc w:val="center"/>
              <w:rPr>
                <w:b/>
              </w:rPr>
            </w:pPr>
            <w:r w:rsidRPr="006F2667">
              <w:rPr>
                <w:b/>
              </w:rPr>
              <w:t>N=257</w:t>
            </w:r>
          </w:p>
        </w:tc>
      </w:tr>
      <w:tr w:rsidR="00A255B2" w:rsidRPr="00E85EC4" w14:paraId="78CD705F" w14:textId="77777777" w:rsidTr="003B4930">
        <w:tc>
          <w:tcPr>
            <w:tcW w:w="2263" w:type="dxa"/>
          </w:tcPr>
          <w:p w14:paraId="51C10CAF" w14:textId="77777777" w:rsidR="00A255B2" w:rsidRPr="006F2667" w:rsidRDefault="00A255B2" w:rsidP="003B4930">
            <w:pPr>
              <w:rPr>
                <w:b/>
              </w:rPr>
            </w:pPr>
          </w:p>
        </w:tc>
        <w:tc>
          <w:tcPr>
            <w:tcW w:w="709" w:type="dxa"/>
          </w:tcPr>
          <w:p w14:paraId="761068F7" w14:textId="77777777" w:rsidR="00A255B2" w:rsidRPr="006F2667" w:rsidRDefault="00A255B2" w:rsidP="003B4930">
            <w:pPr>
              <w:jc w:val="center"/>
              <w:rPr>
                <w:b/>
              </w:rPr>
            </w:pPr>
            <w:r w:rsidRPr="006F2667">
              <w:rPr>
                <w:b/>
              </w:rPr>
              <w:t>N</w:t>
            </w:r>
          </w:p>
        </w:tc>
        <w:tc>
          <w:tcPr>
            <w:tcW w:w="1559" w:type="dxa"/>
          </w:tcPr>
          <w:p w14:paraId="6E97D24D" w14:textId="77777777" w:rsidR="00A255B2" w:rsidRPr="006F2667" w:rsidRDefault="00A255B2" w:rsidP="003B4930">
            <w:pPr>
              <w:jc w:val="center"/>
              <w:rPr>
                <w:b/>
              </w:rPr>
            </w:pPr>
            <w:r w:rsidRPr="006F2667">
              <w:rPr>
                <w:b/>
              </w:rPr>
              <w:t>% (95%CI)</w:t>
            </w:r>
          </w:p>
        </w:tc>
        <w:tc>
          <w:tcPr>
            <w:tcW w:w="851" w:type="dxa"/>
          </w:tcPr>
          <w:p w14:paraId="516BB681" w14:textId="77777777" w:rsidR="00A255B2" w:rsidRPr="006F2667" w:rsidRDefault="00A255B2" w:rsidP="003B4930">
            <w:pPr>
              <w:jc w:val="center"/>
              <w:rPr>
                <w:b/>
              </w:rPr>
            </w:pPr>
            <w:r w:rsidRPr="006F2667">
              <w:rPr>
                <w:b/>
              </w:rPr>
              <w:t>N</w:t>
            </w:r>
          </w:p>
        </w:tc>
        <w:tc>
          <w:tcPr>
            <w:tcW w:w="1843" w:type="dxa"/>
          </w:tcPr>
          <w:p w14:paraId="2C45474F" w14:textId="77777777" w:rsidR="00A255B2" w:rsidRPr="006F2667" w:rsidRDefault="00A255B2" w:rsidP="003B4930">
            <w:pPr>
              <w:jc w:val="center"/>
              <w:rPr>
                <w:b/>
              </w:rPr>
            </w:pPr>
            <w:r w:rsidRPr="006F2667">
              <w:rPr>
                <w:b/>
              </w:rPr>
              <w:t>% (95%CI)</w:t>
            </w:r>
          </w:p>
        </w:tc>
      </w:tr>
      <w:tr w:rsidR="00A255B2" w14:paraId="79CF8947" w14:textId="77777777" w:rsidTr="003B4930">
        <w:tc>
          <w:tcPr>
            <w:tcW w:w="2263" w:type="dxa"/>
          </w:tcPr>
          <w:p w14:paraId="7C5CE212" w14:textId="77777777" w:rsidR="00A255B2" w:rsidRPr="006F2667" w:rsidRDefault="00A255B2" w:rsidP="003B4930">
            <w:r w:rsidRPr="006F2667">
              <w:t>0</w:t>
            </w:r>
          </w:p>
        </w:tc>
        <w:tc>
          <w:tcPr>
            <w:tcW w:w="709" w:type="dxa"/>
          </w:tcPr>
          <w:p w14:paraId="1259CC98" w14:textId="77777777" w:rsidR="00A255B2" w:rsidRPr="006F2667" w:rsidRDefault="00A255B2" w:rsidP="003B4930">
            <w:pPr>
              <w:jc w:val="center"/>
            </w:pPr>
            <w:r w:rsidRPr="006F2667">
              <w:t>0</w:t>
            </w:r>
          </w:p>
        </w:tc>
        <w:tc>
          <w:tcPr>
            <w:tcW w:w="1559" w:type="dxa"/>
          </w:tcPr>
          <w:p w14:paraId="1A0AA708" w14:textId="77777777" w:rsidR="00A255B2" w:rsidRPr="006F2667" w:rsidRDefault="00A255B2" w:rsidP="003B4930">
            <w:pPr>
              <w:jc w:val="center"/>
            </w:pPr>
            <w:r w:rsidRPr="006F2667">
              <w:t>-</w:t>
            </w:r>
          </w:p>
        </w:tc>
        <w:tc>
          <w:tcPr>
            <w:tcW w:w="851" w:type="dxa"/>
          </w:tcPr>
          <w:p w14:paraId="25B6A025" w14:textId="77777777" w:rsidR="00A255B2" w:rsidRPr="006F2667" w:rsidRDefault="00A255B2" w:rsidP="003B4930">
            <w:pPr>
              <w:jc w:val="center"/>
            </w:pPr>
            <w:r w:rsidRPr="006F2667">
              <w:t>0</w:t>
            </w:r>
          </w:p>
        </w:tc>
        <w:tc>
          <w:tcPr>
            <w:tcW w:w="1843" w:type="dxa"/>
          </w:tcPr>
          <w:p w14:paraId="6A2A74CB" w14:textId="77777777" w:rsidR="00A255B2" w:rsidRPr="006F2667" w:rsidRDefault="00A255B2" w:rsidP="003B4930">
            <w:pPr>
              <w:jc w:val="center"/>
            </w:pPr>
            <w:r w:rsidRPr="006F2667">
              <w:t>-</w:t>
            </w:r>
          </w:p>
        </w:tc>
      </w:tr>
      <w:tr w:rsidR="00A255B2" w14:paraId="5FB690BF" w14:textId="77777777" w:rsidTr="003B4930">
        <w:trPr>
          <w:trHeight w:val="299"/>
        </w:trPr>
        <w:tc>
          <w:tcPr>
            <w:tcW w:w="2263" w:type="dxa"/>
          </w:tcPr>
          <w:p w14:paraId="29D25A76" w14:textId="77777777" w:rsidR="00A255B2" w:rsidRPr="006F2667" w:rsidRDefault="00A255B2" w:rsidP="003B4930">
            <w:r w:rsidRPr="006F2667">
              <w:t>1</w:t>
            </w:r>
          </w:p>
        </w:tc>
        <w:tc>
          <w:tcPr>
            <w:tcW w:w="709" w:type="dxa"/>
          </w:tcPr>
          <w:p w14:paraId="05E5297A" w14:textId="77777777" w:rsidR="00A255B2" w:rsidRPr="006F2667" w:rsidRDefault="00A255B2" w:rsidP="003B4930">
            <w:pPr>
              <w:jc w:val="center"/>
            </w:pPr>
            <w:r w:rsidRPr="006F2667">
              <w:t>35</w:t>
            </w:r>
          </w:p>
        </w:tc>
        <w:tc>
          <w:tcPr>
            <w:tcW w:w="1559" w:type="dxa"/>
          </w:tcPr>
          <w:p w14:paraId="4374E12C" w14:textId="77777777" w:rsidR="00A255B2" w:rsidRPr="006F2667" w:rsidRDefault="00A255B2" w:rsidP="003B4930">
            <w:pPr>
              <w:jc w:val="center"/>
            </w:pPr>
            <w:r>
              <w:t>11% (7-14)</w:t>
            </w:r>
          </w:p>
        </w:tc>
        <w:tc>
          <w:tcPr>
            <w:tcW w:w="851" w:type="dxa"/>
          </w:tcPr>
          <w:p w14:paraId="75EF2322" w14:textId="77777777" w:rsidR="00A255B2" w:rsidRPr="006F2667" w:rsidRDefault="00A255B2" w:rsidP="003B4930">
            <w:pPr>
              <w:jc w:val="center"/>
            </w:pPr>
            <w:r w:rsidRPr="006F2667">
              <w:t>43</w:t>
            </w:r>
          </w:p>
        </w:tc>
        <w:tc>
          <w:tcPr>
            <w:tcW w:w="1843" w:type="dxa"/>
          </w:tcPr>
          <w:p w14:paraId="7223BA7F" w14:textId="77777777" w:rsidR="00A255B2" w:rsidRPr="006F2667" w:rsidRDefault="00A255B2" w:rsidP="003B4930">
            <w:pPr>
              <w:jc w:val="center"/>
            </w:pPr>
            <w:r>
              <w:t>17% (12-22)</w:t>
            </w:r>
          </w:p>
        </w:tc>
      </w:tr>
      <w:tr w:rsidR="00A255B2" w14:paraId="2D55F274" w14:textId="77777777" w:rsidTr="003B4930">
        <w:tc>
          <w:tcPr>
            <w:tcW w:w="2263" w:type="dxa"/>
          </w:tcPr>
          <w:p w14:paraId="79DBDDE7" w14:textId="77777777" w:rsidR="00A255B2" w:rsidRPr="006F2667" w:rsidRDefault="00A255B2" w:rsidP="003B4930">
            <w:r w:rsidRPr="006F2667">
              <w:t>2</w:t>
            </w:r>
          </w:p>
        </w:tc>
        <w:tc>
          <w:tcPr>
            <w:tcW w:w="709" w:type="dxa"/>
          </w:tcPr>
          <w:p w14:paraId="02DCE40D" w14:textId="77777777" w:rsidR="00A255B2" w:rsidRPr="006F2667" w:rsidRDefault="00A255B2" w:rsidP="003B4930">
            <w:pPr>
              <w:jc w:val="center"/>
            </w:pPr>
            <w:r w:rsidRPr="006F2667">
              <w:t>83</w:t>
            </w:r>
          </w:p>
        </w:tc>
        <w:tc>
          <w:tcPr>
            <w:tcW w:w="1559" w:type="dxa"/>
          </w:tcPr>
          <w:p w14:paraId="6F258762" w14:textId="77777777" w:rsidR="00A255B2" w:rsidRPr="006F2667" w:rsidRDefault="00A255B2" w:rsidP="003B4930">
            <w:pPr>
              <w:jc w:val="center"/>
            </w:pPr>
            <w:r>
              <w:t>25% (21-30)</w:t>
            </w:r>
          </w:p>
        </w:tc>
        <w:tc>
          <w:tcPr>
            <w:tcW w:w="851" w:type="dxa"/>
          </w:tcPr>
          <w:p w14:paraId="0DC7B172" w14:textId="77777777" w:rsidR="00A255B2" w:rsidRPr="006F2667" w:rsidRDefault="00A255B2" w:rsidP="003B4930">
            <w:pPr>
              <w:jc w:val="center"/>
            </w:pPr>
            <w:r w:rsidRPr="006F2667">
              <w:t>71</w:t>
            </w:r>
          </w:p>
        </w:tc>
        <w:tc>
          <w:tcPr>
            <w:tcW w:w="1843" w:type="dxa"/>
          </w:tcPr>
          <w:p w14:paraId="40EF09C0" w14:textId="77777777" w:rsidR="00A255B2" w:rsidRPr="006F2667" w:rsidRDefault="00A255B2" w:rsidP="003B4930">
            <w:pPr>
              <w:jc w:val="center"/>
            </w:pPr>
            <w:r>
              <w:t>28% (22-33)</w:t>
            </w:r>
          </w:p>
        </w:tc>
      </w:tr>
      <w:tr w:rsidR="00A255B2" w14:paraId="6B62E791" w14:textId="77777777" w:rsidTr="003B4930">
        <w:tc>
          <w:tcPr>
            <w:tcW w:w="2263" w:type="dxa"/>
          </w:tcPr>
          <w:p w14:paraId="55430E9A" w14:textId="77777777" w:rsidR="00A255B2" w:rsidRPr="006F2667" w:rsidRDefault="00A255B2" w:rsidP="003B4930">
            <w:r w:rsidRPr="006F2667">
              <w:t>3</w:t>
            </w:r>
          </w:p>
        </w:tc>
        <w:tc>
          <w:tcPr>
            <w:tcW w:w="709" w:type="dxa"/>
          </w:tcPr>
          <w:p w14:paraId="08940835" w14:textId="77777777" w:rsidR="00A255B2" w:rsidRPr="006F2667" w:rsidRDefault="00A255B2" w:rsidP="003B4930">
            <w:pPr>
              <w:jc w:val="center"/>
            </w:pPr>
            <w:r w:rsidRPr="006F2667">
              <w:t>88</w:t>
            </w:r>
          </w:p>
        </w:tc>
        <w:tc>
          <w:tcPr>
            <w:tcW w:w="1559" w:type="dxa"/>
          </w:tcPr>
          <w:p w14:paraId="320BA010" w14:textId="77777777" w:rsidR="00A255B2" w:rsidRPr="006F2667" w:rsidRDefault="00A255B2" w:rsidP="003B4930">
            <w:pPr>
              <w:jc w:val="center"/>
            </w:pPr>
            <w:r>
              <w:t>27% (22-32)</w:t>
            </w:r>
          </w:p>
        </w:tc>
        <w:tc>
          <w:tcPr>
            <w:tcW w:w="851" w:type="dxa"/>
          </w:tcPr>
          <w:p w14:paraId="0308523E" w14:textId="77777777" w:rsidR="00A255B2" w:rsidRPr="006F2667" w:rsidRDefault="00A255B2" w:rsidP="003B4930">
            <w:pPr>
              <w:jc w:val="center"/>
            </w:pPr>
            <w:r w:rsidRPr="006F2667">
              <w:t>56</w:t>
            </w:r>
          </w:p>
        </w:tc>
        <w:tc>
          <w:tcPr>
            <w:tcW w:w="1843" w:type="dxa"/>
          </w:tcPr>
          <w:p w14:paraId="7147D27D" w14:textId="77777777" w:rsidR="00A255B2" w:rsidRPr="006F2667" w:rsidRDefault="00A255B2" w:rsidP="003B4930">
            <w:pPr>
              <w:jc w:val="center"/>
            </w:pPr>
            <w:r>
              <w:t>22% (17-27)</w:t>
            </w:r>
          </w:p>
        </w:tc>
      </w:tr>
      <w:tr w:rsidR="00A255B2" w14:paraId="79C77D31" w14:textId="77777777" w:rsidTr="003B4930">
        <w:tc>
          <w:tcPr>
            <w:tcW w:w="2263" w:type="dxa"/>
          </w:tcPr>
          <w:p w14:paraId="4C5A94A5" w14:textId="77777777" w:rsidR="00A255B2" w:rsidRPr="006F2667" w:rsidRDefault="00A255B2" w:rsidP="003B4930">
            <w:r w:rsidRPr="006F2667">
              <w:t>4</w:t>
            </w:r>
          </w:p>
        </w:tc>
        <w:tc>
          <w:tcPr>
            <w:tcW w:w="709" w:type="dxa"/>
          </w:tcPr>
          <w:p w14:paraId="4A05583B" w14:textId="77777777" w:rsidR="00A255B2" w:rsidRPr="006F2667" w:rsidRDefault="00A255B2" w:rsidP="003B4930">
            <w:pPr>
              <w:jc w:val="center"/>
            </w:pPr>
            <w:r w:rsidRPr="006F2667">
              <w:t>60</w:t>
            </w:r>
          </w:p>
        </w:tc>
        <w:tc>
          <w:tcPr>
            <w:tcW w:w="1559" w:type="dxa"/>
          </w:tcPr>
          <w:p w14:paraId="4A16A48D" w14:textId="77777777" w:rsidR="00A255B2" w:rsidRPr="006F2667" w:rsidRDefault="00A255B2" w:rsidP="003B4930">
            <w:pPr>
              <w:jc w:val="center"/>
            </w:pPr>
            <w:r>
              <w:t>18% (14-23)</w:t>
            </w:r>
          </w:p>
        </w:tc>
        <w:tc>
          <w:tcPr>
            <w:tcW w:w="851" w:type="dxa"/>
          </w:tcPr>
          <w:p w14:paraId="61B39C3F" w14:textId="77777777" w:rsidR="00A255B2" w:rsidRPr="006F2667" w:rsidRDefault="00A255B2" w:rsidP="003B4930">
            <w:pPr>
              <w:jc w:val="center"/>
            </w:pPr>
            <w:r w:rsidRPr="006F2667">
              <w:t>40</w:t>
            </w:r>
          </w:p>
        </w:tc>
        <w:tc>
          <w:tcPr>
            <w:tcW w:w="1843" w:type="dxa"/>
          </w:tcPr>
          <w:p w14:paraId="427E13B9" w14:textId="77777777" w:rsidR="00A255B2" w:rsidRPr="006F2667" w:rsidRDefault="00A255B2" w:rsidP="003B4930">
            <w:pPr>
              <w:jc w:val="center"/>
            </w:pPr>
            <w:r>
              <w:t>16% (11-20)</w:t>
            </w:r>
          </w:p>
        </w:tc>
      </w:tr>
      <w:tr w:rsidR="00A255B2" w14:paraId="50678A1B" w14:textId="77777777" w:rsidTr="003B4930">
        <w:tc>
          <w:tcPr>
            <w:tcW w:w="2263" w:type="dxa"/>
          </w:tcPr>
          <w:p w14:paraId="751AAA99" w14:textId="77777777" w:rsidR="00A255B2" w:rsidRPr="006F2667" w:rsidRDefault="00A255B2" w:rsidP="003B4930">
            <w:r w:rsidRPr="006F2667">
              <w:t>5 or more</w:t>
            </w:r>
          </w:p>
        </w:tc>
        <w:tc>
          <w:tcPr>
            <w:tcW w:w="709" w:type="dxa"/>
          </w:tcPr>
          <w:p w14:paraId="1B0F9BB5" w14:textId="77777777" w:rsidR="00A255B2" w:rsidRPr="006F2667" w:rsidRDefault="00A255B2" w:rsidP="003B4930">
            <w:pPr>
              <w:jc w:val="center"/>
            </w:pPr>
            <w:r w:rsidRPr="006F2667">
              <w:t>61</w:t>
            </w:r>
          </w:p>
        </w:tc>
        <w:tc>
          <w:tcPr>
            <w:tcW w:w="1559" w:type="dxa"/>
          </w:tcPr>
          <w:p w14:paraId="40D5266D" w14:textId="77777777" w:rsidR="00A255B2" w:rsidRPr="006F2667" w:rsidRDefault="00A255B2" w:rsidP="003B4930">
            <w:pPr>
              <w:jc w:val="center"/>
            </w:pPr>
            <w:r>
              <w:t>19% (14-23)</w:t>
            </w:r>
          </w:p>
        </w:tc>
        <w:tc>
          <w:tcPr>
            <w:tcW w:w="851" w:type="dxa"/>
          </w:tcPr>
          <w:p w14:paraId="4C2FFBDD" w14:textId="77777777" w:rsidR="00A255B2" w:rsidRPr="006F2667" w:rsidRDefault="00A255B2" w:rsidP="003B4930">
            <w:pPr>
              <w:jc w:val="center"/>
            </w:pPr>
            <w:r w:rsidRPr="006F2667">
              <w:t>47</w:t>
            </w:r>
          </w:p>
        </w:tc>
        <w:tc>
          <w:tcPr>
            <w:tcW w:w="1843" w:type="dxa"/>
          </w:tcPr>
          <w:p w14:paraId="67DE2613" w14:textId="77777777" w:rsidR="00A255B2" w:rsidRPr="006F2667" w:rsidRDefault="00A255B2" w:rsidP="003B4930">
            <w:pPr>
              <w:jc w:val="center"/>
            </w:pPr>
            <w:r>
              <w:t>18% (14-23)</w:t>
            </w:r>
          </w:p>
        </w:tc>
      </w:tr>
      <w:tr w:rsidR="00A255B2" w14:paraId="70A737FF" w14:textId="77777777" w:rsidTr="003B4930">
        <w:tc>
          <w:tcPr>
            <w:tcW w:w="2263" w:type="dxa"/>
          </w:tcPr>
          <w:p w14:paraId="2F2A1A88" w14:textId="77777777" w:rsidR="00A255B2" w:rsidRPr="006F2667" w:rsidRDefault="00A255B2" w:rsidP="003B4930">
            <w:r>
              <w:t>Overall prevalence of multimorbidity</w:t>
            </w:r>
          </w:p>
        </w:tc>
        <w:tc>
          <w:tcPr>
            <w:tcW w:w="709" w:type="dxa"/>
          </w:tcPr>
          <w:p w14:paraId="7D489C62" w14:textId="77777777" w:rsidR="00A255B2" w:rsidRPr="006F2667" w:rsidRDefault="00A255B2" w:rsidP="003B4930">
            <w:pPr>
              <w:jc w:val="center"/>
            </w:pPr>
            <w:r>
              <w:t>292</w:t>
            </w:r>
          </w:p>
        </w:tc>
        <w:tc>
          <w:tcPr>
            <w:tcW w:w="1559" w:type="dxa"/>
          </w:tcPr>
          <w:p w14:paraId="65A458A8" w14:textId="77777777" w:rsidR="00A255B2" w:rsidRDefault="00A255B2" w:rsidP="003B4930">
            <w:pPr>
              <w:jc w:val="center"/>
            </w:pPr>
            <w:r>
              <w:t>89% (86-93)</w:t>
            </w:r>
          </w:p>
        </w:tc>
        <w:tc>
          <w:tcPr>
            <w:tcW w:w="851" w:type="dxa"/>
          </w:tcPr>
          <w:p w14:paraId="6CEA0503" w14:textId="77777777" w:rsidR="00A255B2" w:rsidRPr="006F2667" w:rsidRDefault="00A255B2" w:rsidP="003B4930">
            <w:pPr>
              <w:jc w:val="center"/>
            </w:pPr>
            <w:r>
              <w:t>214</w:t>
            </w:r>
          </w:p>
        </w:tc>
        <w:tc>
          <w:tcPr>
            <w:tcW w:w="1843" w:type="dxa"/>
          </w:tcPr>
          <w:p w14:paraId="68CF3814" w14:textId="77777777" w:rsidR="00A255B2" w:rsidRDefault="00A255B2" w:rsidP="003B4930">
            <w:pPr>
              <w:jc w:val="center"/>
            </w:pPr>
            <w:r>
              <w:t>83% (79-88)</w:t>
            </w:r>
          </w:p>
        </w:tc>
      </w:tr>
    </w:tbl>
    <w:p w14:paraId="5A1C1E95" w14:textId="77777777" w:rsidR="00A255B2" w:rsidRDefault="00A255B2" w:rsidP="00A255B2">
      <w:pPr>
        <w:sectPr w:rsidR="00A255B2" w:rsidSect="0053111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29CE414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5B2"/>
    <w:rsid w:val="001336A4"/>
    <w:rsid w:val="00711AFC"/>
    <w:rsid w:val="00845D84"/>
    <w:rsid w:val="00A255B2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D6188"/>
  <w15:chartTrackingRefBased/>
  <w15:docId w15:val="{5EAEE885-14F0-4ABA-B5E4-115ABCF6F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5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5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07T01:42:00Z</dcterms:created>
  <dcterms:modified xsi:type="dcterms:W3CDTF">2021-01-07T01:42:00Z</dcterms:modified>
</cp:coreProperties>
</file>